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981"/>
        <w:gridCol w:w="981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7A1647" w:rsidTr="00FA66FC">
        <w:tc>
          <w:tcPr>
            <w:tcW w:w="1433" w:type="dxa"/>
          </w:tcPr>
          <w:p w:rsidR="007A1647" w:rsidRDefault="007A1647" w:rsidP="00FA66FC">
            <w:pPr>
              <w:rPr>
                <w:b/>
              </w:rPr>
            </w:pP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05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06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5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6</w:t>
            </w:r>
          </w:p>
        </w:tc>
        <w:tc>
          <w:tcPr>
            <w:tcW w:w="1091" w:type="dxa"/>
          </w:tcPr>
          <w:p w:rsidR="007A1647" w:rsidRDefault="007A1647" w:rsidP="00FA66FC">
            <w:pPr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</w:tr>
      <w:tr w:rsidR="007A1647" w:rsidRPr="004155DE" w:rsidTr="00FA66FC">
        <w:tc>
          <w:tcPr>
            <w:tcW w:w="1433" w:type="dxa"/>
          </w:tcPr>
          <w:p w:rsidR="007A1647" w:rsidRPr="004155DE" w:rsidRDefault="007A1647" w:rsidP="00FA66FC">
            <w:proofErr w:type="spellStart"/>
            <w:r>
              <w:t>Pyrethroids</w:t>
            </w:r>
            <w:proofErr w:type="spellEnd"/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95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79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72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83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373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367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51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473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68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634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93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37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49</w:t>
            </w:r>
          </w:p>
        </w:tc>
      </w:tr>
      <w:tr w:rsidR="007A1647" w:rsidRPr="004155DE" w:rsidTr="00FA66FC">
        <w:tc>
          <w:tcPr>
            <w:tcW w:w="1433" w:type="dxa"/>
          </w:tcPr>
          <w:p w:rsidR="007A1647" w:rsidRPr="004155DE" w:rsidRDefault="007A1647" w:rsidP="00FA66FC">
            <w:r>
              <w:t>DDT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58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34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35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80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72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40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06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11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92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41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49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24</w:t>
            </w:r>
          </w:p>
        </w:tc>
        <w:tc>
          <w:tcPr>
            <w:tcW w:w="1091" w:type="dxa"/>
          </w:tcPr>
          <w:p w:rsidR="007A1647" w:rsidRPr="004155DE" w:rsidRDefault="007A1647" w:rsidP="00FA66FC">
            <w:pPr>
              <w:jc w:val="center"/>
            </w:pPr>
            <w:r>
              <w:t>107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7A1647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647"/>
    <w:rsid w:val="007A1647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6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64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6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64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41:00Z</dcterms:created>
  <dcterms:modified xsi:type="dcterms:W3CDTF">2020-04-12T17:41:00Z</dcterms:modified>
</cp:coreProperties>
</file>